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264A4" w14:textId="50704AA6" w:rsidR="001A4526" w:rsidRPr="00015FED" w:rsidRDefault="001A4526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015FED">
        <w:rPr>
          <w:rFonts w:ascii="Times New Roman" w:hAnsi="Times New Roman" w:cs="Times New Roman"/>
          <w:b/>
          <w:bCs/>
          <w:lang w:val="en-GB"/>
        </w:rPr>
        <w:t>S</w:t>
      </w:r>
      <w:r w:rsidR="00AC5DE3" w:rsidRPr="00015FED">
        <w:rPr>
          <w:rFonts w:ascii="Times New Roman" w:hAnsi="Times New Roman" w:cs="Times New Roman"/>
          <w:b/>
          <w:bCs/>
          <w:lang w:val="en-GB"/>
        </w:rPr>
        <w:t>5</w:t>
      </w:r>
      <w:r w:rsidRPr="00015FED">
        <w:rPr>
          <w:rFonts w:ascii="Times New Roman" w:hAnsi="Times New Roman" w:cs="Times New Roman"/>
          <w:b/>
          <w:bCs/>
          <w:lang w:val="en-GB"/>
        </w:rPr>
        <w:t xml:space="preserve"> Table.</w:t>
      </w:r>
      <w:r w:rsidRPr="00015FED">
        <w:rPr>
          <w:rFonts w:ascii="Times New Roman" w:hAnsi="Times New Roman" w:cs="Times New Roman"/>
          <w:lang w:val="en-GB"/>
        </w:rPr>
        <w:t xml:space="preserve"> Descriptive information about the seasons</w:t>
      </w:r>
      <w:r w:rsidR="0027328A" w:rsidRPr="00015FED">
        <w:rPr>
          <w:rFonts w:ascii="Times New Roman" w:hAnsi="Times New Roman" w:cs="Times New Roman"/>
          <w:lang w:val="en-GB"/>
        </w:rPr>
        <w:t xml:space="preserve"> 1-3</w:t>
      </w:r>
      <w:r w:rsidRPr="00015FED">
        <w:rPr>
          <w:rFonts w:ascii="Times New Roman" w:hAnsi="Times New Roman" w:cs="Times New Roman"/>
          <w:lang w:val="en-GB"/>
        </w:rPr>
        <w:t xml:space="preserve">. </w:t>
      </w:r>
      <w:r w:rsidR="0027328A" w:rsidRPr="00015FED">
        <w:rPr>
          <w:rFonts w:ascii="Times New Roman" w:hAnsi="Times New Roman" w:cs="Times New Roman"/>
          <w:lang w:val="en-GB"/>
        </w:rPr>
        <w:t>Single values (means ±SD, where applicable).</w:t>
      </w:r>
      <w:r w:rsidRPr="00015FED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701"/>
      </w:tblGrid>
      <w:tr w:rsidR="00CB736F" w:rsidRPr="001A4526" w14:paraId="0FFCDFB1" w14:textId="37BC7AFA" w:rsidTr="00CB736F">
        <w:tc>
          <w:tcPr>
            <w:tcW w:w="4106" w:type="dxa"/>
          </w:tcPr>
          <w:p w14:paraId="3479E6C1" w14:textId="72FA5050" w:rsidR="00CB736F" w:rsidRPr="00015FED" w:rsidRDefault="00CB736F" w:rsidP="001A45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A96385C" w14:textId="6C0E7725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</w:tcPr>
          <w:p w14:paraId="3E367EC1" w14:textId="72A002DC" w:rsidR="00CB736F" w:rsidRDefault="00CB736F" w:rsidP="00CB7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</w:tcPr>
          <w:p w14:paraId="54C6A056" w14:textId="3257804F" w:rsidR="00CB736F" w:rsidRDefault="006E497C" w:rsidP="00CB7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B736F"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on</w:t>
            </w:r>
            <w:proofErr w:type="spellEnd"/>
            <w:r w:rsidR="00CB736F" w:rsidRPr="001A45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CB736F" w:rsidRPr="001A4526" w14:paraId="34D64980" w14:textId="77777777" w:rsidTr="00CB736F">
        <w:tc>
          <w:tcPr>
            <w:tcW w:w="9209" w:type="dxa"/>
            <w:gridSpan w:val="4"/>
          </w:tcPr>
          <w:p w14:paraId="5D5F874C" w14:textId="75CD9757" w:rsidR="00CB736F" w:rsidRPr="001A4526" w:rsidRDefault="00CB736F" w:rsidP="00CB73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ormat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s</w:t>
            </w:r>
            <w:proofErr w:type="spellEnd"/>
          </w:p>
        </w:tc>
      </w:tr>
      <w:tr w:rsidR="00CB736F" w:rsidRPr="001A4526" w14:paraId="68573A9D" w14:textId="77777777" w:rsidTr="00CB736F">
        <w:tc>
          <w:tcPr>
            <w:tcW w:w="4106" w:type="dxa"/>
          </w:tcPr>
          <w:p w14:paraId="6BEF0625" w14:textId="6FC582B3" w:rsidR="00CB736F" w:rsidRPr="00CB736F" w:rsidRDefault="00CB736F" w:rsidP="00CB7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me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cuded</w:t>
            </w:r>
            <w:proofErr w:type="spellEnd"/>
          </w:p>
        </w:tc>
        <w:tc>
          <w:tcPr>
            <w:tcW w:w="1701" w:type="dxa"/>
          </w:tcPr>
          <w:p w14:paraId="4BCBA6C3" w14:textId="6F490C14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01" w:type="dxa"/>
          </w:tcPr>
          <w:p w14:paraId="5EC96147" w14:textId="11D97E1A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</w:tcPr>
          <w:p w14:paraId="6EA5C3D8" w14:textId="7D1E8616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CB736F" w:rsidRPr="001A4526" w14:paraId="2A4C3EDE" w14:textId="6301E313" w:rsidTr="00CB736F">
        <w:tc>
          <w:tcPr>
            <w:tcW w:w="4106" w:type="dxa"/>
          </w:tcPr>
          <w:p w14:paraId="731E3A9A" w14:textId="39057F68" w:rsidR="00CB736F" w:rsidRPr="00CB736F" w:rsidRDefault="00CB736F" w:rsidP="00CB7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games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701" w:type="dxa"/>
          </w:tcPr>
          <w:p w14:paraId="69BB13B7" w14:textId="22AFA661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14:paraId="4339D800" w14:textId="0066B267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01" w:type="dxa"/>
          </w:tcPr>
          <w:p w14:paraId="5A7135F4" w14:textId="6A614F9F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B736F" w:rsidRPr="001A4526" w14:paraId="164219BD" w14:textId="442FBA9D" w:rsidTr="00CB736F">
        <w:tc>
          <w:tcPr>
            <w:tcW w:w="4106" w:type="dxa"/>
          </w:tcPr>
          <w:p w14:paraId="4A149D98" w14:textId="430683EC" w:rsidR="00CB736F" w:rsidRPr="00CB736F" w:rsidRDefault="00CB736F" w:rsidP="00CB7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games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701" w:type="dxa"/>
          </w:tcPr>
          <w:p w14:paraId="13EEACFC" w14:textId="79D7D3AB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7D6625F6" w14:textId="7ED6BDE8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7617053B" w14:textId="323883D1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B736F" w:rsidRPr="001A4526" w14:paraId="18C6BB90" w14:textId="6C308D5C" w:rsidTr="00CB736F">
        <w:tc>
          <w:tcPr>
            <w:tcW w:w="4106" w:type="dxa"/>
          </w:tcPr>
          <w:p w14:paraId="00E219A5" w14:textId="49827338" w:rsidR="00CB736F" w:rsidRPr="00015FED" w:rsidRDefault="00CB736F" w:rsidP="00CB736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ø points </w:t>
            </w:r>
            <w:r w:rsidRPr="00015FE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games without formation change)</w:t>
            </w:r>
          </w:p>
        </w:tc>
        <w:tc>
          <w:tcPr>
            <w:tcW w:w="1701" w:type="dxa"/>
          </w:tcPr>
          <w:p w14:paraId="7CFE78F9" w14:textId="6AAF1CD7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 ±1.35</w:t>
            </w:r>
          </w:p>
        </w:tc>
        <w:tc>
          <w:tcPr>
            <w:tcW w:w="1701" w:type="dxa"/>
          </w:tcPr>
          <w:p w14:paraId="5CB4873C" w14:textId="0F4058BC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±1.28</w:t>
            </w:r>
          </w:p>
        </w:tc>
        <w:tc>
          <w:tcPr>
            <w:tcW w:w="1701" w:type="dxa"/>
          </w:tcPr>
          <w:p w14:paraId="1DABF60A" w14:textId="3D25C8D6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 ±1.08</w:t>
            </w:r>
          </w:p>
        </w:tc>
      </w:tr>
      <w:tr w:rsidR="00CB736F" w:rsidRPr="001A4526" w14:paraId="706D207E" w14:textId="690A9B99" w:rsidTr="00CB736F">
        <w:tc>
          <w:tcPr>
            <w:tcW w:w="4106" w:type="dxa"/>
          </w:tcPr>
          <w:p w14:paraId="1B16449D" w14:textId="3C9CF687" w:rsidR="00CB736F" w:rsidRPr="00015FED" w:rsidRDefault="00CB736F" w:rsidP="00CB736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ø points </w:t>
            </w:r>
            <w:r w:rsidRPr="00015FE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games with formation change)</w:t>
            </w:r>
          </w:p>
        </w:tc>
        <w:tc>
          <w:tcPr>
            <w:tcW w:w="1701" w:type="dxa"/>
          </w:tcPr>
          <w:p w14:paraId="40530D32" w14:textId="671F4E62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±1.17</w:t>
            </w:r>
          </w:p>
        </w:tc>
        <w:tc>
          <w:tcPr>
            <w:tcW w:w="1701" w:type="dxa"/>
          </w:tcPr>
          <w:p w14:paraId="79B800C6" w14:textId="3298D1EE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±1.55</w:t>
            </w:r>
          </w:p>
        </w:tc>
        <w:tc>
          <w:tcPr>
            <w:tcW w:w="1701" w:type="dxa"/>
          </w:tcPr>
          <w:p w14:paraId="57001EBD" w14:textId="6D968066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 ±1.37</w:t>
            </w:r>
          </w:p>
        </w:tc>
      </w:tr>
      <w:tr w:rsidR="00CB736F" w:rsidRPr="001A4526" w14:paraId="1A38BC9B" w14:textId="3AA8108D" w:rsidTr="000608F5">
        <w:tc>
          <w:tcPr>
            <w:tcW w:w="9209" w:type="dxa"/>
            <w:gridSpan w:val="4"/>
          </w:tcPr>
          <w:p w14:paraId="5C8FCD88" w14:textId="4567C62A" w:rsidR="00CB736F" w:rsidRPr="00CB736F" w:rsidRDefault="00CB736F" w:rsidP="00CB73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B7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tion</w:t>
            </w:r>
            <w:proofErr w:type="spellEnd"/>
            <w:r w:rsidRPr="00CB7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s</w:t>
            </w:r>
            <w:proofErr w:type="spellEnd"/>
            <w:r w:rsidRPr="00CB7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CB7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</w:t>
            </w:r>
            <w:proofErr w:type="spellEnd"/>
            <w:r w:rsidRPr="00CB7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</w:tr>
      <w:tr w:rsidR="00CB736F" w:rsidRPr="001A4526" w14:paraId="725BC5B5" w14:textId="13CCD238" w:rsidTr="00CB736F">
        <w:tc>
          <w:tcPr>
            <w:tcW w:w="4106" w:type="dxa"/>
          </w:tcPr>
          <w:p w14:paraId="207E6CD2" w14:textId="321EEC84" w:rsidR="00CB736F" w:rsidRPr="00CB736F" w:rsidRDefault="00CB736F" w:rsidP="00CB73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>changes</w:t>
            </w:r>
            <w:proofErr w:type="spellEnd"/>
            <w:r w:rsidRPr="00CB736F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1701" w:type="dxa"/>
          </w:tcPr>
          <w:p w14:paraId="2D216D29" w14:textId="596B5A2E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5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0CAD889E" w14:textId="2BBA62B1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45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33A972D4" w14:textId="41C8ADE9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CB736F" w:rsidRPr="001A4526" w14:paraId="5F2A2D45" w14:textId="06A7099C" w:rsidTr="00CB736F">
        <w:tc>
          <w:tcPr>
            <w:tcW w:w="4106" w:type="dxa"/>
          </w:tcPr>
          <w:p w14:paraId="37C64E54" w14:textId="7419E47D" w:rsidR="00CB736F" w:rsidRPr="00015FED" w:rsidRDefault="00CB736F" w:rsidP="00CB7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ø</w:t>
            </w:r>
            <w:r w:rsidRPr="00015F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inute of play of formation change</w:t>
            </w:r>
          </w:p>
        </w:tc>
        <w:tc>
          <w:tcPr>
            <w:tcW w:w="1701" w:type="dxa"/>
          </w:tcPr>
          <w:p w14:paraId="4DB7B1F9" w14:textId="066F798C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11 ±15.57</w:t>
            </w:r>
          </w:p>
        </w:tc>
        <w:tc>
          <w:tcPr>
            <w:tcW w:w="1701" w:type="dxa"/>
          </w:tcPr>
          <w:p w14:paraId="687ADD77" w14:textId="2868E1DD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82 ±13.20</w:t>
            </w:r>
          </w:p>
        </w:tc>
        <w:tc>
          <w:tcPr>
            <w:tcW w:w="1701" w:type="dxa"/>
          </w:tcPr>
          <w:p w14:paraId="512849F0" w14:textId="4AC48A00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46 ±17.45</w:t>
            </w:r>
          </w:p>
        </w:tc>
      </w:tr>
      <w:tr w:rsidR="00CB736F" w:rsidRPr="001A4526" w14:paraId="702527B4" w14:textId="11A952BC" w:rsidTr="00CB736F">
        <w:tc>
          <w:tcPr>
            <w:tcW w:w="4106" w:type="dxa"/>
          </w:tcPr>
          <w:p w14:paraId="069388E2" w14:textId="1FE52F01" w:rsidR="00CB736F" w:rsidRPr="00015FED" w:rsidRDefault="00CB736F" w:rsidP="00CB7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ø</w:t>
            </w:r>
            <w:r w:rsidRPr="00015F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ame day of formation change</w:t>
            </w:r>
          </w:p>
        </w:tc>
        <w:tc>
          <w:tcPr>
            <w:tcW w:w="1701" w:type="dxa"/>
          </w:tcPr>
          <w:p w14:paraId="64F6EE69" w14:textId="7D96935F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0 ±10.56</w:t>
            </w:r>
          </w:p>
        </w:tc>
        <w:tc>
          <w:tcPr>
            <w:tcW w:w="1701" w:type="dxa"/>
          </w:tcPr>
          <w:p w14:paraId="27E5ED23" w14:textId="5AADB2A6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3 ±6.37</w:t>
            </w:r>
          </w:p>
        </w:tc>
        <w:tc>
          <w:tcPr>
            <w:tcW w:w="1701" w:type="dxa"/>
          </w:tcPr>
          <w:p w14:paraId="27D7A1E8" w14:textId="70EF1157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9 ±10.64</w:t>
            </w:r>
          </w:p>
        </w:tc>
      </w:tr>
      <w:tr w:rsidR="00B912B0" w:rsidRPr="001A4526" w14:paraId="6A2CBF40" w14:textId="77777777" w:rsidTr="00CB736F">
        <w:tc>
          <w:tcPr>
            <w:tcW w:w="4106" w:type="dxa"/>
          </w:tcPr>
          <w:p w14:paraId="04930BB7" w14:textId="277BDE62" w:rsidR="00B912B0" w:rsidRPr="00015FED" w:rsidRDefault="00B912B0" w:rsidP="00CB736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ø points at moment of formation change</w:t>
            </w:r>
          </w:p>
        </w:tc>
        <w:tc>
          <w:tcPr>
            <w:tcW w:w="1701" w:type="dxa"/>
          </w:tcPr>
          <w:p w14:paraId="18353104" w14:textId="0FE71427" w:rsidR="00B912B0" w:rsidRDefault="00B912B0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 ±1.39</w:t>
            </w:r>
          </w:p>
        </w:tc>
        <w:tc>
          <w:tcPr>
            <w:tcW w:w="1701" w:type="dxa"/>
          </w:tcPr>
          <w:p w14:paraId="4BA62F82" w14:textId="4AC5F1F8" w:rsidR="00B912B0" w:rsidRDefault="00B912B0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 ±0.93</w:t>
            </w:r>
          </w:p>
        </w:tc>
        <w:tc>
          <w:tcPr>
            <w:tcW w:w="1701" w:type="dxa"/>
          </w:tcPr>
          <w:p w14:paraId="41796BE3" w14:textId="7A3922A2" w:rsidR="00B912B0" w:rsidRDefault="00B912B0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 ±1.37</w:t>
            </w:r>
          </w:p>
        </w:tc>
      </w:tr>
      <w:tr w:rsidR="00CB736F" w:rsidRPr="001A4526" w14:paraId="5D36E0A4" w14:textId="166B102F" w:rsidTr="00CB736F">
        <w:tc>
          <w:tcPr>
            <w:tcW w:w="4106" w:type="dxa"/>
          </w:tcPr>
          <w:p w14:paraId="74195DA7" w14:textId="4E4D5A60" w:rsidR="00CB736F" w:rsidRPr="00015FED" w:rsidRDefault="00CB736F" w:rsidP="00CB7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bined changes in offensive &amp; defensive formation</w:t>
            </w:r>
          </w:p>
        </w:tc>
        <w:tc>
          <w:tcPr>
            <w:tcW w:w="1701" w:type="dxa"/>
          </w:tcPr>
          <w:p w14:paraId="0C2AB38D" w14:textId="14A0A777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061E2DC3" w14:textId="54AB8290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45898D1" w14:textId="1E7933AA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B736F" w:rsidRPr="001A4526" w14:paraId="63840D8B" w14:textId="75EB572D" w:rsidTr="00CB736F">
        <w:tc>
          <w:tcPr>
            <w:tcW w:w="4106" w:type="dxa"/>
          </w:tcPr>
          <w:p w14:paraId="56190B7A" w14:textId="0D5822A0" w:rsidR="00CB736F" w:rsidRPr="00015FED" w:rsidRDefault="00CB736F" w:rsidP="00CB7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only in defensive formation</w:t>
            </w:r>
          </w:p>
        </w:tc>
        <w:tc>
          <w:tcPr>
            <w:tcW w:w="1701" w:type="dxa"/>
          </w:tcPr>
          <w:p w14:paraId="19DA3731" w14:textId="72452EC2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B87F79D" w14:textId="52BCBC9B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07C3D9A" w14:textId="2ABFBA61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B736F" w:rsidRPr="001A4526" w14:paraId="44F78042" w14:textId="19541849" w:rsidTr="00CB736F">
        <w:tc>
          <w:tcPr>
            <w:tcW w:w="4106" w:type="dxa"/>
          </w:tcPr>
          <w:p w14:paraId="08E50776" w14:textId="68BC8104" w:rsidR="00CB736F" w:rsidRPr="00015FED" w:rsidRDefault="00CB736F" w:rsidP="00CB736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15F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es only in offensive formation</w:t>
            </w:r>
          </w:p>
        </w:tc>
        <w:tc>
          <w:tcPr>
            <w:tcW w:w="1701" w:type="dxa"/>
          </w:tcPr>
          <w:p w14:paraId="555BFCA1" w14:textId="631FC0F6" w:rsidR="00CB736F" w:rsidRPr="001A4526" w:rsidRDefault="00CB736F" w:rsidP="00CB73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581F4E4" w14:textId="2D9C6E89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4A346C1B" w14:textId="185DE8DE" w:rsidR="00CB736F" w:rsidRDefault="00CB736F" w:rsidP="00CB7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01084600" w14:textId="160B0931" w:rsidR="001A4526" w:rsidRDefault="001A4526">
      <w:pPr>
        <w:rPr>
          <w:rFonts w:ascii="Times New Roman" w:hAnsi="Times New Roman" w:cs="Times New Roman"/>
        </w:rPr>
      </w:pPr>
    </w:p>
    <w:p w14:paraId="7B0D71A4" w14:textId="77777777" w:rsidR="00643F16" w:rsidRPr="001A4526" w:rsidRDefault="00643F16">
      <w:pPr>
        <w:rPr>
          <w:rFonts w:ascii="Times New Roman" w:hAnsi="Times New Roman" w:cs="Times New Roman"/>
        </w:rPr>
      </w:pPr>
    </w:p>
    <w:sectPr w:rsidR="00643F16" w:rsidRPr="001A45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26"/>
    <w:rsid w:val="00015FED"/>
    <w:rsid w:val="00030958"/>
    <w:rsid w:val="000B3820"/>
    <w:rsid w:val="001A4526"/>
    <w:rsid w:val="0020036C"/>
    <w:rsid w:val="002613D1"/>
    <w:rsid w:val="0027328A"/>
    <w:rsid w:val="00383BBE"/>
    <w:rsid w:val="003F6574"/>
    <w:rsid w:val="00483930"/>
    <w:rsid w:val="004E6D6D"/>
    <w:rsid w:val="00643F16"/>
    <w:rsid w:val="00670A63"/>
    <w:rsid w:val="006E497C"/>
    <w:rsid w:val="007755BF"/>
    <w:rsid w:val="007C02EA"/>
    <w:rsid w:val="007E40F7"/>
    <w:rsid w:val="00837C32"/>
    <w:rsid w:val="00870C61"/>
    <w:rsid w:val="00896CAD"/>
    <w:rsid w:val="008B358D"/>
    <w:rsid w:val="008E44E5"/>
    <w:rsid w:val="00A175E9"/>
    <w:rsid w:val="00AC5DE3"/>
    <w:rsid w:val="00B912B0"/>
    <w:rsid w:val="00BB3EDA"/>
    <w:rsid w:val="00CB736F"/>
    <w:rsid w:val="00DA79DF"/>
    <w:rsid w:val="00E63E9C"/>
    <w:rsid w:val="00EC4AAB"/>
    <w:rsid w:val="00F03CF6"/>
    <w:rsid w:val="00F4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90A13"/>
  <w15:chartTrackingRefBased/>
  <w15:docId w15:val="{376F4CFC-FD03-864F-BF66-D62C0F58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F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</dc:creator>
  <cp:keywords/>
  <dc:description/>
  <cp:lastModifiedBy>Forcher, Leon (IFSS)</cp:lastModifiedBy>
  <cp:revision>21</cp:revision>
  <dcterms:created xsi:type="dcterms:W3CDTF">2022-01-05T09:01:00Z</dcterms:created>
  <dcterms:modified xsi:type="dcterms:W3CDTF">2022-03-28T11:28:00Z</dcterms:modified>
</cp:coreProperties>
</file>